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5BE3D" w14:textId="77777777" w:rsidR="00AF5B28" w:rsidRDefault="00AF5B28" w:rsidP="00AF5B28">
      <w:pPr>
        <w:spacing w:before="220" w:line="480" w:lineRule="auto"/>
        <w:rPr>
          <w:rFonts w:ascii="Calibri" w:eastAsia="Calibri" w:hAnsi="Calibri" w:cs="Calibri"/>
          <w:i/>
          <w:iCs/>
          <w:color w:val="1F1F1F"/>
        </w:rPr>
      </w:pPr>
      <w:r>
        <w:rPr>
          <w:rFonts w:ascii="Calibri" w:eastAsia="Calibri" w:hAnsi="Calibri" w:cs="Calibri"/>
          <w:b/>
          <w:bCs/>
        </w:rPr>
        <w:t>Supplementary Table S1</w:t>
      </w:r>
    </w:p>
    <w:p w14:paraId="2AE01203" w14:textId="77777777" w:rsidR="00AF5B28" w:rsidRDefault="00AF5B28" w:rsidP="00AF5B28">
      <w:pPr>
        <w:spacing w:before="220" w:line="480" w:lineRule="auto"/>
        <w:rPr>
          <w:rFonts w:ascii="Calibri" w:eastAsia="Calibri" w:hAnsi="Calibri" w:cs="Calibri"/>
          <w:color w:val="1F1F1F"/>
        </w:rPr>
      </w:pPr>
      <w:r>
        <w:rPr>
          <w:rFonts w:ascii="Calibri" w:eastAsia="Calibri" w:hAnsi="Calibri" w:cs="Calibri"/>
          <w:i/>
          <w:iCs/>
          <w:color w:val="1F1F1F"/>
        </w:rPr>
        <w:t>New Castle Ottawa Scale For Assessment Of Publication Bias Of Non-RCT Studies</w:t>
      </w:r>
    </w:p>
    <w:tbl>
      <w:tblPr>
        <w:tblStyle w:val="TableGrid"/>
        <w:tblW w:w="0" w:type="auto"/>
        <w:tblInd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AF5B28" w14:paraId="49623305" w14:textId="77777777" w:rsidTr="00AF5B28">
        <w:trPr>
          <w:trHeight w:val="300"/>
        </w:trPr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1FCD7C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Study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1B0A6D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Selection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46BE58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Comparability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A50E4C7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Exposure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C656862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Total</w:t>
            </w:r>
          </w:p>
        </w:tc>
      </w:tr>
      <w:tr w:rsidR="00AF5B28" w14:paraId="61650D92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74C223A" w14:textId="77777777" w:rsidR="00AF5B28" w:rsidRDefault="00AF5B28">
            <w:pPr>
              <w:spacing w:before="220"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Carballés 2023 [40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C9FBFD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3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5D4E87C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3E7B32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D03A9B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6 </w:t>
            </w:r>
          </w:p>
        </w:tc>
      </w:tr>
      <w:tr w:rsidR="00AF5B28" w14:paraId="4826BF7F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C67BE4" w14:textId="77777777" w:rsidR="00AF5B28" w:rsidRDefault="00AF5B28">
            <w:pPr>
              <w:spacing w:before="220"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Ozbek 2023 [38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8BE292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7FE7E9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FF0AC90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18DEC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7</w:t>
            </w:r>
          </w:p>
        </w:tc>
      </w:tr>
      <w:tr w:rsidR="00AF5B28" w14:paraId="76B5292E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18D511E" w14:textId="77777777" w:rsidR="00AF5B28" w:rsidRDefault="00AF5B28">
            <w:pPr>
              <w:spacing w:before="220"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Chen 2023 [36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56DA78A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C1497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1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2BA568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3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755E73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8 </w:t>
            </w:r>
          </w:p>
        </w:tc>
      </w:tr>
      <w:tr w:rsidR="00AF5B28" w14:paraId="7BA86875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F9CDE3" w14:textId="77777777" w:rsidR="00AF5B28" w:rsidRDefault="00AF5B28">
            <w:pPr>
              <w:spacing w:before="220"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Koçak 2023 [48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05C40D3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2FC3CF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9779812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11A308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6</w:t>
            </w:r>
          </w:p>
        </w:tc>
      </w:tr>
      <w:tr w:rsidR="00AF5B28" w14:paraId="436EA307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BC48C5" w14:textId="77777777" w:rsidR="00AF5B28" w:rsidRDefault="00AF5B28">
            <w:pPr>
              <w:spacing w:before="220" w:line="48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Zhang 2023 [37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404F37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E2B9373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C46B89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5E36F2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7 </w:t>
            </w:r>
          </w:p>
        </w:tc>
      </w:tr>
      <w:tr w:rsidR="00AF5B28" w14:paraId="68B57B1F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711777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Yamada 2022 </w:t>
            </w:r>
            <w:r>
              <w:rPr>
                <w:rFonts w:eastAsiaTheme="minorEastAsia"/>
                <w:color w:val="000000" w:themeColor="text1"/>
              </w:rPr>
              <w:t>[30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B9DF47E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5B94B75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0909E7F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71D438E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AF5B28" w14:paraId="1662D8C0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413A9E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Yilmaz 2021 </w:t>
            </w:r>
            <w:r>
              <w:rPr>
                <w:rFonts w:eastAsiaTheme="minorEastAsia"/>
                <w:color w:val="000000" w:themeColor="text1"/>
              </w:rPr>
              <w:t>[25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2727786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600506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ADC3FA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743FD8D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</w:p>
        </w:tc>
      </w:tr>
      <w:tr w:rsidR="00AF5B28" w14:paraId="57DAF67C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21FF03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Yan 2021 </w:t>
            </w:r>
            <w:r>
              <w:rPr>
                <w:rFonts w:eastAsiaTheme="minorEastAsia"/>
                <w:color w:val="000000" w:themeColor="text1"/>
              </w:rPr>
              <w:t>[35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840F7F2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F74E14B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F3E70B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4F360F3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AF5B28" w14:paraId="2CCAD11D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2ED355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Friedrich 2021 </w:t>
            </w:r>
            <w:r>
              <w:rPr>
                <w:rFonts w:eastAsiaTheme="minorEastAsia"/>
                <w:color w:val="000000" w:themeColor="text1"/>
              </w:rPr>
              <w:t>[47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D6E270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DB94B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3E48579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E142C2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</w:p>
        </w:tc>
      </w:tr>
      <w:tr w:rsidR="00AF5B28" w14:paraId="11828ADA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BC507B2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Alvarez 2020 </w:t>
            </w:r>
            <w:r>
              <w:rPr>
                <w:rFonts w:eastAsiaTheme="minorEastAsia"/>
                <w:color w:val="000000" w:themeColor="text1"/>
              </w:rPr>
              <w:t>[44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C5206A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57959F3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7C9825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5E58740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</w:p>
        </w:tc>
      </w:tr>
      <w:tr w:rsidR="00AF5B28" w14:paraId="694EB4EB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815968D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Bauman 2020 </w:t>
            </w:r>
            <w:r>
              <w:rPr>
                <w:rFonts w:eastAsiaTheme="minorEastAsia"/>
                <w:color w:val="000000" w:themeColor="text1"/>
              </w:rPr>
              <w:t>[21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F3D726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35A5800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BEE9A2B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B9D36DE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AF5B28" w14:paraId="676A30DA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7F8626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lastRenderedPageBreak/>
              <w:t xml:space="preserve">Bottoni 2020 </w:t>
            </w:r>
            <w:r>
              <w:rPr>
                <w:rFonts w:eastAsiaTheme="minorEastAsia"/>
                <w:color w:val="000000" w:themeColor="text1"/>
              </w:rPr>
              <w:t>[29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4A0D10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E3ED90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1D837B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749DB2C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AF5B28" w14:paraId="2D0B1002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FE0FD6C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Ramtohul 2020 </w:t>
            </w:r>
            <w:r>
              <w:rPr>
                <w:rFonts w:eastAsiaTheme="minorEastAsia"/>
                <w:color w:val="000000" w:themeColor="text1"/>
              </w:rPr>
              <w:t>[13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671D75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E1E9D7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8D4E33B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1E074E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AF5B28" w14:paraId="42E5DEFC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71D9F2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Lumi 2020 </w:t>
            </w:r>
            <w:r>
              <w:rPr>
                <w:rFonts w:eastAsiaTheme="minorEastAsia"/>
                <w:color w:val="000000" w:themeColor="text1"/>
              </w:rPr>
              <w:t>[45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C2DBC0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C752F7E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ABA6FB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2319320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</w:p>
        </w:tc>
      </w:tr>
      <w:tr w:rsidR="00AF5B28" w14:paraId="08EC9866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7A83169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Iturburu 2019 </w:t>
            </w:r>
            <w:r>
              <w:rPr>
                <w:rFonts w:eastAsiaTheme="minorEastAsia"/>
                <w:color w:val="000000" w:themeColor="text1"/>
              </w:rPr>
              <w:t>[42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7C34AD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FDBF2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69AB04E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6A6D37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</w:p>
        </w:tc>
      </w:tr>
      <w:tr w:rsidR="00AF5B28" w14:paraId="56948A9A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79F241E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Hu 2019 </w:t>
            </w:r>
            <w:r>
              <w:rPr>
                <w:rFonts w:eastAsiaTheme="minorEastAsia"/>
                <w:color w:val="000000" w:themeColor="text1"/>
              </w:rPr>
              <w:t>[41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F399367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D89DAD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725C5B8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F1F15D0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AF5B28" w14:paraId="0FFB7F01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961F12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Yamashita 2018 </w:t>
            </w:r>
            <w:r>
              <w:rPr>
                <w:rFonts w:eastAsiaTheme="minorEastAsia"/>
                <w:color w:val="000000" w:themeColor="text1"/>
              </w:rPr>
              <w:t>[19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32C94F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C61B862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EB7BE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3FCB013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</w:t>
            </w:r>
          </w:p>
        </w:tc>
      </w:tr>
      <w:tr w:rsidR="00AF5B28" w14:paraId="4EAC4320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E440262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Wu 2018 </w:t>
            </w:r>
            <w:r>
              <w:rPr>
                <w:rFonts w:eastAsiaTheme="minorEastAsia"/>
                <w:color w:val="000000" w:themeColor="text1"/>
              </w:rPr>
              <w:t>[22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21C4C35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2A46898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84D52CF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6E7C87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AF5B28" w14:paraId="09182EAB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197F4AC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Iwasaki 2018 </w:t>
            </w:r>
            <w:r>
              <w:rPr>
                <w:rFonts w:eastAsiaTheme="minorEastAsia"/>
                <w:color w:val="000000" w:themeColor="text1"/>
              </w:rPr>
              <w:t>[28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924059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EBB9CAD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768CEA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08AE6C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</w:tr>
      <w:tr w:rsidR="00AF5B28" w14:paraId="556E6093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C309E5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Narayanan 2018 </w:t>
            </w:r>
            <w:r>
              <w:rPr>
                <w:rFonts w:eastAsiaTheme="minorEastAsia"/>
                <w:color w:val="000000" w:themeColor="text1"/>
              </w:rPr>
              <w:t>[18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5F83BC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34DB2B8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CDF437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1EC4BD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AF5B28" w14:paraId="4F9734E6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7BC00C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Rizzo 2018 </w:t>
            </w:r>
            <w:r>
              <w:rPr>
                <w:rFonts w:eastAsiaTheme="minorEastAsia"/>
                <w:color w:val="000000" w:themeColor="text1"/>
              </w:rPr>
              <w:t>[43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4833B43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856E4D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E56E92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CF8E69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</w:tr>
      <w:tr w:rsidR="00AF5B28" w14:paraId="142AD021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D544D3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Pak 2017 </w:t>
            </w:r>
            <w:r>
              <w:rPr>
                <w:rFonts w:eastAsiaTheme="minorEastAsia"/>
                <w:color w:val="000000" w:themeColor="text1"/>
              </w:rPr>
              <w:t>[20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EBE5AB8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AB3FA7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FB5B86B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970B70B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  <w:tr w:rsidR="00AF5B28" w14:paraId="5CCD8F1A" w14:textId="77777777" w:rsidTr="00AF5B28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7F3F21" w14:textId="77777777" w:rsidR="00AF5B28" w:rsidRDefault="00AF5B28">
            <w:pPr>
              <w:spacing w:before="220" w:line="48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 xml:space="preserve">Mete 2017 </w:t>
            </w:r>
            <w:r>
              <w:rPr>
                <w:rFonts w:eastAsiaTheme="minorEastAsia"/>
                <w:color w:val="000000" w:themeColor="text1"/>
              </w:rPr>
              <w:t>[46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A5B738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D72BE3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5F7A91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1E5C74" w14:textId="77777777" w:rsidR="00AF5B28" w:rsidRDefault="00AF5B28">
            <w:pPr>
              <w:spacing w:before="220"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</w:tr>
    </w:tbl>
    <w:p w14:paraId="54F7C4CA" w14:textId="77777777" w:rsidR="00AF5B28" w:rsidRDefault="00AF5B28" w:rsidP="00AF5B28">
      <w:pPr>
        <w:spacing w:before="220" w:line="480" w:lineRule="auto"/>
        <w:rPr>
          <w:rFonts w:ascii="Calibri" w:eastAsia="Calibri" w:hAnsi="Calibri" w:cs="Calibri"/>
          <w:color w:val="212121"/>
        </w:rPr>
      </w:pPr>
      <w:r>
        <w:rPr>
          <w:rFonts w:ascii="Calibri" w:eastAsia="Calibri" w:hAnsi="Calibri" w:cs="Calibri"/>
          <w:b/>
          <w:bCs/>
          <w:color w:val="212121"/>
        </w:rPr>
        <w:t xml:space="preserve"> </w:t>
      </w:r>
    </w:p>
    <w:p w14:paraId="0A027B22" w14:textId="77777777" w:rsidR="001D0DDF" w:rsidRDefault="001D0DDF"/>
    <w:sectPr w:rsidR="001D0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xNjA3NjaxNLe0MDNX0lEKTi0uzszPAykwrAUAa0HmeCwAAAA="/>
  </w:docVars>
  <w:rsids>
    <w:rsidRoot w:val="00AF5B28"/>
    <w:rsid w:val="001D0DDF"/>
    <w:rsid w:val="003737B3"/>
    <w:rsid w:val="00A8530F"/>
    <w:rsid w:val="00AF5B28"/>
    <w:rsid w:val="00DC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C92B9"/>
  <w15:chartTrackingRefBased/>
  <w15:docId w15:val="{F419F100-D7F0-4041-8FAA-F1B868103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B28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B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B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B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B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B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B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B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B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B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B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B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5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B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5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B2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5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B2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5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B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uiPriority w:val="59"/>
    <w:qFormat/>
    <w:rsid w:val="00AF5B28"/>
    <w:pPr>
      <w:spacing w:after="0" w:line="240" w:lineRule="auto"/>
    </w:pPr>
    <w:rPr>
      <w:kern w:val="0"/>
      <w:sz w:val="20"/>
      <w:szCs w:val="20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05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OHAIB ASGHAR</dc:creator>
  <cp:keywords/>
  <dc:description/>
  <cp:lastModifiedBy>MUHAMMAD SOHAIB ASGHAR</cp:lastModifiedBy>
  <cp:revision>1</cp:revision>
  <dcterms:created xsi:type="dcterms:W3CDTF">2025-03-02T23:12:00Z</dcterms:created>
  <dcterms:modified xsi:type="dcterms:W3CDTF">2025-03-02T23:12:00Z</dcterms:modified>
</cp:coreProperties>
</file>